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432D" w:rsidRPr="00F7432D" w:rsidRDefault="002F7652" w:rsidP="00F7432D">
      <w:pPr>
        <w:spacing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Additional file 7</w:t>
      </w:r>
      <w:bookmarkStart w:id="0" w:name="_GoBack"/>
      <w:bookmarkEnd w:id="0"/>
      <w:r w:rsidR="00F7432D" w:rsidRPr="00F7432D">
        <w:rPr>
          <w:rFonts w:ascii="Times New Roman" w:hAnsi="Times New Roman"/>
          <w:sz w:val="20"/>
          <w:szCs w:val="20"/>
        </w:rPr>
        <w:t xml:space="preserve"> CASP tool qualitative evidence profile of identified barriers and facilitators to exclusive breastfeeding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008"/>
        <w:gridCol w:w="2790"/>
        <w:gridCol w:w="3150"/>
        <w:gridCol w:w="2628"/>
      </w:tblGrid>
      <w:tr w:rsidR="00F7432D" w:rsidRPr="00F7432D" w:rsidTr="00B737BC">
        <w:trPr>
          <w:trHeight w:val="435"/>
        </w:trPr>
        <w:tc>
          <w:tcPr>
            <w:tcW w:w="95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spacing w:after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Barriers to Exclusive Breastfeeding Practice</w:t>
            </w:r>
          </w:p>
        </w:tc>
      </w:tr>
      <w:tr w:rsidR="00F7432D" w:rsidRPr="00F7432D" w:rsidTr="00B737BC">
        <w:trPr>
          <w:trHeight w:val="330"/>
        </w:trPr>
        <w:tc>
          <w:tcPr>
            <w:tcW w:w="95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spacing w:after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Key Theme: Beliefs and Perceptions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Finding No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 xml:space="preserve">Review Finding </w:t>
            </w:r>
          </w:p>
          <w:p w:rsidR="00F7432D" w:rsidRPr="00F7432D" w:rsidRDefault="00F7432D" w:rsidP="00F743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Studies Contributing to the Review Finding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Assessment of Risk of Bias Across Studies</w:t>
            </w:r>
          </w:p>
          <w:p w:rsidR="00F7432D" w:rsidRPr="00F7432D" w:rsidRDefault="00F7432D" w:rsidP="00F743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 xml:space="preserve">1.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other’s formal (employment) and informal work schedules </w:t>
            </w:r>
          </w:p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1,2,7,9,11,16,18,20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Moderate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Perceived breast milk insufficiency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1,2,7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Low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 xml:space="preserve">3.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oncerns of effects on mother’s appearance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7,16,13,3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Moderate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Poor understanding/lack of awareness of EBF benefit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18,19,4,17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Moderate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Being HIV positive and/or fear of transmitting HIV infection to the child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16,18,19,36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Low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Schooling or resuming school or work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9,20,5,10,6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Moderate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7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Poor maternal nutrition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9,18,20,19,6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Moderate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Maternal perceived  discomfort and embarrassment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1,7,9,16,20,23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Moderate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9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Reluctance to breastfeed in public/disapproval of public breastfeeding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9,16,20,10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Moderate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10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efusal of mothers to breastfeed for several other  reasons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16,18,20,19,6,15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Moderate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11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rying baby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11,18,10,6,15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Moderate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12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Infant’s difficulty in latching or positioning or refusal to breastfeed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16,20,10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Low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13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Infant other issue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11,16,18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Low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14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Some breast conditions (cracked, painful or sore nipples)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2,7,11,18,20,15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Moderate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15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Breast milk lightness and bad odor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Low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16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Influence of husband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1,7,9,16,20,4,10,3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Moderate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17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Influence of mother/mother-in-law/grandmother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2,9,16,20,10,13,3,6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Moderate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18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Influence of other family members and important others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2,7,16,18,20,4,5,10,6,8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Moderate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19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Influence of advice or messages shared by HCWs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7,5,10,6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Low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20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Inadequate breastfeeding education, counseling, and support by HCW</w:t>
            </w:r>
          </w:p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7,20,13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Moderate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21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Lack of workplace support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7,9,17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Moderate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lastRenderedPageBreak/>
              <w:t>22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Short and/or unpaid maternity leav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7,17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Moderate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23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Use of traditional herbal concoctions as medicine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1,18,19,3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Low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24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Traditional / cultural practices, myths, and misconceptions about EBF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9,11,16,18,20,19,4,3,15,8,14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Moderate risk</w:t>
            </w:r>
          </w:p>
        </w:tc>
      </w:tr>
      <w:tr w:rsidR="00F7432D" w:rsidRPr="00F7432D" w:rsidTr="00B737BC">
        <w:trPr>
          <w:trHeight w:val="435"/>
        </w:trPr>
        <w:tc>
          <w:tcPr>
            <w:tcW w:w="95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spacing w:after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Facilitators to Exclusive Breastfeeding Practice</w:t>
            </w:r>
          </w:p>
        </w:tc>
      </w:tr>
      <w:tr w:rsidR="00F7432D" w:rsidRPr="00F7432D" w:rsidTr="00B737BC">
        <w:trPr>
          <w:trHeight w:val="330"/>
        </w:trPr>
        <w:tc>
          <w:tcPr>
            <w:tcW w:w="95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spacing w:after="2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Key Theme: Beliefs and Perceptions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Finding No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 xml:space="preserve">Review Finding </w:t>
            </w:r>
          </w:p>
          <w:p w:rsidR="00F7432D" w:rsidRPr="00F7432D" w:rsidRDefault="00F7432D" w:rsidP="00F743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Studies Contributing to the Review Finding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Assessment of Risk of Bias Across Studies</w:t>
            </w:r>
          </w:p>
          <w:p w:rsidR="00F7432D" w:rsidRPr="00F7432D" w:rsidRDefault="00F7432D" w:rsidP="00F743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Mother's personal opinion of EBF and knowledge of the benefits of EBF.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9,18,16,10,3,17,6,12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Moderate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others’ commitment and self-efficacy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5,10,13,17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Moderate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3.</w:t>
            </w:r>
          </w:p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Adequate maternal nutrition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18,19,12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Moderate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Better cognitive development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1,9,11,6,12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Moderate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Protection against infections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9,16,18,10,3,15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Moderate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Influence of husband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1,9,11,18,14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Moderate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7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Influence of other family member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1,11,18,19,5,44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Moderate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Flexible work time and longer maternity leav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7,6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Low 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9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Arrangement of nursery at the workplac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Moderate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10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Influence of health care workers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1,7,9,5,10,6,14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Moderate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11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Breast milk is the only food for infants and a natural gift from God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11,3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Low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12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Breastfeeding is a traditional practic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9,11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Moderate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13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The belief that colostrum is good for the baby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6,12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Moderate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14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Fear of discrimination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7,11,13,8,12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Moderate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15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Saves the cost of purchasing infant formula/hospital visit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11,16,3,6,8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Moderate risk</w:t>
            </w:r>
          </w:p>
        </w:tc>
      </w:tr>
      <w:tr w:rsidR="00F7432D" w:rsidRPr="00F7432D" w:rsidTr="00B737BC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16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Fear of infection due to inadequate preparation of food and water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432D"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32D" w:rsidRPr="00F7432D" w:rsidRDefault="00F7432D" w:rsidP="00F7432D">
            <w:pPr>
              <w:rPr>
                <w:rFonts w:ascii="Times New Roman" w:hAnsi="Times New Roman"/>
                <w:sz w:val="20"/>
                <w:szCs w:val="20"/>
              </w:rPr>
            </w:pPr>
            <w:r w:rsidRPr="00F7432D">
              <w:rPr>
                <w:rFonts w:ascii="Times New Roman" w:hAnsi="Times New Roman"/>
                <w:sz w:val="20"/>
                <w:szCs w:val="20"/>
              </w:rPr>
              <w:t>Low risk</w:t>
            </w:r>
          </w:p>
        </w:tc>
      </w:tr>
    </w:tbl>
    <w:p w:rsidR="00B659CD" w:rsidRPr="00F7432D" w:rsidRDefault="00B659CD" w:rsidP="00F7432D">
      <w:pPr>
        <w:spacing w:line="240" w:lineRule="auto"/>
        <w:rPr>
          <w:rFonts w:ascii="Times New Roman" w:hAnsi="Times New Roman"/>
          <w:sz w:val="20"/>
          <w:szCs w:val="20"/>
        </w:rPr>
      </w:pPr>
    </w:p>
    <w:sectPr w:rsidR="00B659CD" w:rsidRPr="00F743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32D"/>
    <w:rsid w:val="000F759B"/>
    <w:rsid w:val="00217709"/>
    <w:rsid w:val="002F7652"/>
    <w:rsid w:val="00B659CD"/>
    <w:rsid w:val="00EB0D00"/>
    <w:rsid w:val="00F74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4E3BB"/>
  <w15:docId w15:val="{C82B2676-076F-44EA-A13D-7B37532FA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432D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qFormat/>
    <w:rsid w:val="00EB0D00"/>
    <w:pPr>
      <w:spacing w:after="0" w:line="240" w:lineRule="auto"/>
      <w:jc w:val="center"/>
      <w:outlineLvl w:val="1"/>
    </w:pPr>
    <w:rPr>
      <w:rFonts w:ascii="Times New Roman" w:eastAsia="Times New Roman" w:hAnsi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B0D00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B0D00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EB0D00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paragraph" w:styleId="ListParagraph">
    <w:name w:val="List Paragraph"/>
    <w:basedOn w:val="Normal"/>
    <w:uiPriority w:val="34"/>
    <w:qFormat/>
    <w:rsid w:val="00EB0D00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F743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2</Words>
  <Characters>2979</Characters>
  <Application>Microsoft Office Word</Application>
  <DocSecurity>0</DocSecurity>
  <Lines>24</Lines>
  <Paragraphs>6</Paragraphs>
  <ScaleCrop>false</ScaleCrop>
  <Company/>
  <LinksUpToDate>false</LinksUpToDate>
  <CharactersWithSpaces>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HP</cp:lastModifiedBy>
  <cp:revision>2</cp:revision>
  <dcterms:created xsi:type="dcterms:W3CDTF">2020-09-18T20:19:00Z</dcterms:created>
  <dcterms:modified xsi:type="dcterms:W3CDTF">2021-02-24T18:09:00Z</dcterms:modified>
</cp:coreProperties>
</file>